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00"/>
        <w:rPr/>
      </w:pPr>
      <w:r>
        <w:rPr>
          <w:rFonts w:cs="Times New Roman" w:ascii="Times New Roman" w:hAnsi="Times New Roman"/>
          <w:b/>
        </w:rPr>
        <w:t xml:space="preserve">Table S8 </w:t>
      </w:r>
      <w:r>
        <w:rPr>
          <w:rFonts w:cs="Times New Roman" w:ascii="Times New Roman" w:hAnsi="Times New Roman"/>
        </w:rPr>
        <w:t xml:space="preserve">Primer sequences </w:t>
      </w:r>
      <w:r>
        <w:rPr/>
        <w:t>used in this study.</w:t>
      </w:r>
    </w:p>
    <w:tbl>
      <w:tblPr>
        <w:tblW w:w="6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1"/>
        <w:gridCol w:w="4211"/>
      </w:tblGrid>
      <w:tr>
        <w:trPr>
          <w:trHeight w:val="360" w:hRule="atLeast"/>
        </w:trPr>
        <w:tc>
          <w:tcPr>
            <w:tcW w:w="2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4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(5'-3')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S_rRNA_F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GGCTACCACATCCAAG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S_rRNA_R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CAATGGATCCTCGTTA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1transgene_rtP_5/n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ACAGTGCCACCACAGGT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1_CDS_3/c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AATTCCATCAGAGGTTGG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EB1A_436F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GACTCGGCTTGGA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EB1A_543R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CACACATCTCATCCTGAAAC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FR1_F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ATTGGCCATTACCACCGTTTA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FR1_R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GTGAAGAGACTGAGGAGAAGA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L1_rt5'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ACCACCACAAATGCTA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L1_rt3'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CAGACTTTGGGAATTGA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HB2-F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TAGACTGCGAGTTCTTACG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HB2-R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GTAGAACTGAGGAGAGAGC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29A_qRT_F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GATGGTCAACGGAAGGT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29A_qRT_R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CTCCGGTACTCCTCCA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15A_400F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AAAACAGTGAAACCGCAGAT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15A_463R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ATACGCCGCAGCTT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lS3_qRT_F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GGCCAAGAAGGAAATATGG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lS3_qRT_R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GAGCTTTGGCACATTG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A6_F_461-484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CTCTTCGGCTGTCTTGGCATA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A6_R_645-624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GACCAAAACCAGTTGCAT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A19_332-351_F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AGGAAGCTTCGACCAC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A19_501-481_R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TTCAAGGCCACACCGATG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A1_266-287_F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CCTCCTCCTGCAAAAACAC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A1_322-301_R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GTTAGATCTCACTGGAGGC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A1_F_276-295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CTATGGAACCAACACG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A1_R_448-429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TTCGGTAAGGCGTTGT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A8_F_140-159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TCCAAGGAACTCATGG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A8_R_392-373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TGACGGTGATGGTTGAC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T_F_236-252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GGATCCAGATGTTCC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T_R_464-483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ACTGTTTGCCTGCCAAG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172A_F_558-577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AATTTCCGGAGCCACG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172_R_703-684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TCGTTGATTGCCGATGC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TR7_qRT-PCR_750_F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TTGCACAGCCTCTT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TR7_qRT-PCR_828_R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GTTGCCACTTGCAATT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1_F_338-410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TGATAAGGCATCAGCCTCG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1_R_548-526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AGTAGGCTTCTAATAACGG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A29_RT_F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CCATCATTGCCCGTAT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A29_RT_R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BCCACACCATCCATCTT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UR19_F_49-77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AAGAGCTTCATAATAATTCAAACTT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UR19_R_397-373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AAAAAATGTTGGATCATCTT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UR22_F_73-100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AAATAGAGAATTATAAATGGCTCTG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UR22_R_412-385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ATTAAGTCTATATCTAACTCGGAAA</w:t>
            </w:r>
          </w:p>
        </w:tc>
      </w:tr>
      <w:tr>
        <w:trPr>
          <w:trHeight w:val="360" w:hRule="atLeast"/>
        </w:trPr>
        <w:tc>
          <w:tcPr>
            <w:tcW w:w="275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UR23_F_54-80</w:t>
            </w:r>
          </w:p>
        </w:tc>
        <w:tc>
          <w:tcPr>
            <w:tcW w:w="4211" w:type="dxa"/>
            <w:tcBorders/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CAAACTTTCAGACAAAAGAAATGG</w:t>
            </w:r>
          </w:p>
        </w:tc>
      </w:tr>
      <w:tr>
        <w:trPr>
          <w:trHeight w:val="360" w:hRule="atLeast"/>
        </w:trPr>
        <w:tc>
          <w:tcPr>
            <w:tcW w:w="2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UR23_R_401-376</w:t>
            </w:r>
          </w:p>
        </w:tc>
        <w:tc>
          <w:tcPr>
            <w:tcW w:w="4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AGGAAACAACTCTATCTCTAACT</w:t>
            </w:r>
          </w:p>
        </w:tc>
      </w:tr>
    </w:tbl>
    <w:p>
      <w:pPr>
        <w:pStyle w:val="Normal"/>
        <w:spacing w:lineRule="exact" w:line="5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992" w:bottom="1701"/>
      <w:lnNumType w:countBy="5" w:restart="newPage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ヒラギノ角ゴ ProN W3" w:cs="Tahoma"/>
      <w:sz w:val="16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eastAsia="ヒラギノ角ゴ ProN W3" w:cs="Tahoma"/>
      <w:sz w:val="16"/>
      <w:szCs w:val="18"/>
    </w:rPr>
  </w:style>
  <w:style w:type="paragraph" w:styleId="81">
    <w:name w:val="表 (赤)  81"/>
    <w:basedOn w:val="Normal"/>
    <w:qFormat/>
    <w:pPr>
      <w:ind w:left="9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71">
    <w:name w:val="表 (赤)  7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rFonts w:ascii="Times New Roman" w:hAnsi="Times New Roman" w:cs="Times New Roman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ColorfulListAccent1">
    <w:name w:val="Colorful List - Accent 1"/>
    <w:basedOn w:val="Normal"/>
    <w:qFormat/>
    <w:pPr>
      <w:widowControl/>
      <w:ind w:left="960" w:hanging="0"/>
      <w:jc w:val="left"/>
    </w:pPr>
    <w:rPr>
      <w:rFonts w:ascii="Times" w:hAnsi="Times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11:37:00Z</dcterms:created>
  <dc:creator>ゲストユーザ ゲストユーザ</dc:creator>
  <dc:description/>
  <dc:language>en-US</dc:language>
  <cp:lastModifiedBy>Ruddock, Jim - Oxford</cp:lastModifiedBy>
  <cp:lastPrinted>2016-07-19T20:46:00Z</cp:lastPrinted>
  <dcterms:modified xsi:type="dcterms:W3CDTF">2016-09-23T11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